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</w:t>
      </w:r>
      <w:r>
        <w:rPr/>
        <w:t xml:space="preserve"> Regions of autosomal copy-number amplification meeting initial prioritization criteri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715"/>
        <w:gridCol w:w="798"/>
        <w:gridCol w:w="888"/>
        <w:gridCol w:w="888"/>
        <w:gridCol w:w="1335"/>
        <w:gridCol w:w="798"/>
        <w:gridCol w:w="1244"/>
        <w:gridCol w:w="1510"/>
        <w:gridCol w:w="892"/>
        <w:gridCol w:w="1068"/>
        <w:gridCol w:w="888"/>
        <w:gridCol w:w="1244"/>
        <w:gridCol w:w="802"/>
        <w:gridCol w:w="1065"/>
        <w:gridCol w:w="816"/>
      </w:tblGrid>
      <w:tr>
        <w:trPr>
          <w:trHeight w:val="800" w:hRule="atLeast"/>
        </w:trPr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CNV region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hromosome: start position-stop position)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 size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probes within region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PE case deletion calls (%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169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PE control deletion calls (%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114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R (95% CI) </w:t>
            </w:r>
            <w:r>
              <w:rPr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F-exact </w:t>
            </w: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schizophrenia study control deletion calls (%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770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R (95% CI) </w:t>
            </w:r>
            <w:r>
              <w:rPr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genes (exons) in reg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in region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' gene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' distance (kb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' gen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' distance (kb)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39507456-3950828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6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5.92)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8)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1 (0.90-56.31)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2.73)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 (1.04-4.86)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AM3A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3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AM1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2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4:115393012-11539310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3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1 (1.69-51.25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SJ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.6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GT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.95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76037411-76126690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8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3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3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 (1.37-27.96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MZP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61835137-61889916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8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.5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8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 (0.49-35.02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5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5 (1.97-25.26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NF47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3.6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6439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.19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61463516-61624608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09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NF47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2.0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6439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4.50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61889916-61933674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5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3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8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 (0.30-24.83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5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 (1.15-18.75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NF47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8.4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6439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.43</w:t>
            </w:r>
          </w:p>
        </w:tc>
      </w:tr>
      <w:tr>
        <w:trPr>
          <w:trHeight w:val="300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5732779-573403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13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0 (1.44-134.44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AA094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.4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J333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.52</w:t>
            </w:r>
          </w:p>
        </w:tc>
      </w:tr>
      <w:tr>
        <w:trPr>
          <w:trHeight w:val="300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40519803-4055202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2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4 (1.15-41.86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M74A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.5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M75A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27</w:t>
            </w:r>
          </w:p>
        </w:tc>
      </w:tr>
      <w:tr>
        <w:trPr>
          <w:trHeight w:val="300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:45926794-4600505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26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4 (1.15-41.86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PN20A, PTPN20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118475003-1184789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DC6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3878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5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27559806-2756130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T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T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T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0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7:692301-715637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3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13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0 (1.44-134.44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XN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X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X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67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7:715637-722158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XN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X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X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15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9:32439833-3257302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19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10010126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1.7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14818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.22</w:t>
            </w:r>
          </w:p>
        </w:tc>
      </w:tr>
      <w:tr>
        <w:trPr>
          <w:trHeight w:val="300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31291501-1312940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4.7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75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 (0.58-13.35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.6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 (1.18-7.10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644974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69267237-69267842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9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8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 (0.40-29.89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3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 (1.84-32.94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1001339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.4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OXD4L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.68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69247488-69267237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3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8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 (0.30-24.83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13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4 (2.07-167.88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1001339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.7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OXD4L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.29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:37724389-3779153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4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9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8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 (0.40-29.89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5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 (1.55-21.98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11orf7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.0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RRC4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0.79</w:t>
            </w:r>
          </w:p>
        </w:tc>
      </w:tr>
      <w:tr>
        <w:trPr>
          <w:trHeight w:val="300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62544158-6254982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3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8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 (0.30-24.83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5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 (1.15-18.75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LBP1L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LBP1L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LBP1L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5</w:t>
            </w:r>
          </w:p>
        </w:tc>
      </w:tr>
      <w:tr>
        <w:trPr>
          <w:trHeight w:val="300" w:hRule="atLeast"/>
        </w:trPr>
        <w:tc>
          <w:tcPr>
            <w:tcW w:w="23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6:22465433-2261202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59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3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8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 (0.30-24.83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3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 (1.37-27.96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)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65378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2:41222277-4122722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0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37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8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 (0.30-24.83)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39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 (1.37-27.96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RHL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vertAlign w:val="superscript"/>
        </w:rPr>
        <w:t>a</w:t>
      </w:r>
      <w:r>
        <w:rPr/>
        <w:t xml:space="preserve"> OR comparing PE cases and normotensive controls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OR comparing PE cases and schizophrenia study contro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lack box borders denote contiguous merged CNV regions. Genomic positions are designated according to NCBI36/hg18 human genome assembly. Abbreviations: CI, confidence interval; CNV, copy-number variant; OR, odds ratio; PE, preeclampsia.</w:t>
      </w:r>
    </w:p>
    <w:p>
      <w:pPr>
        <w:pStyle w:val="Normal"/>
        <w:rPr/>
      </w:pPr>
      <w:r>
        <w:rPr/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6:00:00Z</dcterms:created>
  <dc:creator>LZ</dc:creator>
  <dc:description/>
  <cp:keywords/>
  <dc:language>en-US</dc:language>
  <cp:lastModifiedBy>LZ</cp:lastModifiedBy>
  <dcterms:modified xsi:type="dcterms:W3CDTF">2012-04-06T16:06:00Z</dcterms:modified>
  <cp:revision>3</cp:revision>
  <dc:subject/>
  <dc:title/>
</cp:coreProperties>
</file>